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E1093E" w:rsidRDefault="00E1093E">
      <w:pPr>
        <w:widowControl/>
        <w:jc w:val="left"/>
        <w:textAlignment w:val="center"/>
        <w:rPr>
          <w:rFonts w:ascii="宋体" w:eastAsia="宋体" w:hAnsi="宋体" w:cs="宋体"/>
          <w:color w:val="000000"/>
          <w:kern w:val="0"/>
          <w:sz w:val="22"/>
          <w:szCs w:val="22"/>
          <w:lang/>
        </w:rPr>
      </w:pPr>
    </w:p>
    <w:p w:rsidR="00E1093E" w:rsidRDefault="00553A33">
      <w:pPr>
        <w:widowControl/>
        <w:jc w:val="left"/>
        <w:textAlignment w:val="center"/>
        <w:rPr>
          <w:rFonts w:ascii="宋体" w:eastAsia="宋体" w:hAnsi="宋体" w:cs="宋体"/>
          <w:b/>
          <w:bCs/>
          <w:color w:val="000000"/>
          <w:kern w:val="0"/>
          <w:sz w:val="20"/>
          <w:szCs w:val="20"/>
          <w:lang/>
        </w:rPr>
      </w:pPr>
      <w:bookmarkStart w:id="0" w:name="_GoBack"/>
      <w:r>
        <w:rPr>
          <w:rFonts w:ascii="宋体" w:eastAsia="宋体" w:hAnsi="宋体" w:cs="宋体" w:hint="eastAsia"/>
          <w:b/>
          <w:bCs/>
          <w:color w:val="000000"/>
          <w:kern w:val="0"/>
          <w:sz w:val="20"/>
          <w:szCs w:val="20"/>
          <w:lang/>
        </w:rPr>
        <w:t>Table</w:t>
      </w:r>
      <w:r w:rsidR="00EB0647">
        <w:rPr>
          <w:rFonts w:ascii="宋体" w:eastAsia="宋体" w:hAnsi="宋体" w:cs="宋体" w:hint="eastAsia"/>
          <w:b/>
          <w:bCs/>
          <w:color w:val="000000"/>
          <w:kern w:val="0"/>
          <w:sz w:val="20"/>
          <w:szCs w:val="20"/>
          <w:lang/>
        </w:rPr>
        <w:t xml:space="preserve"> </w:t>
      </w:r>
      <w:r>
        <w:rPr>
          <w:rFonts w:ascii="宋体" w:eastAsia="宋体" w:hAnsi="宋体" w:cs="宋体" w:hint="eastAsia"/>
          <w:b/>
          <w:bCs/>
          <w:color w:val="000000"/>
          <w:kern w:val="0"/>
          <w:sz w:val="20"/>
          <w:szCs w:val="20"/>
          <w:lang/>
        </w:rPr>
        <w:t>S1</w:t>
      </w:r>
      <w:r w:rsidR="005A62FD">
        <w:rPr>
          <w:rFonts w:ascii="宋体" w:eastAsia="宋体" w:hAnsi="宋体" w:cs="宋体" w:hint="eastAsia"/>
          <w:b/>
          <w:bCs/>
          <w:color w:val="000000"/>
          <w:kern w:val="0"/>
          <w:sz w:val="20"/>
          <w:szCs w:val="20"/>
          <w:lang/>
        </w:rPr>
        <w:t xml:space="preserve"> </w:t>
      </w:r>
      <w:r w:rsidR="005A62FD">
        <w:rPr>
          <w:rFonts w:cs="Times New Roman" w:hint="eastAsia"/>
          <w:sz w:val="20"/>
        </w:rPr>
        <w:t>F</w:t>
      </w:r>
      <w:r w:rsidR="005A62FD" w:rsidRPr="00DF3620">
        <w:rPr>
          <w:rFonts w:cs="Times New Roman"/>
          <w:sz w:val="20"/>
        </w:rPr>
        <w:t>eature gene</w:t>
      </w:r>
      <w:r w:rsidR="005A62FD">
        <w:rPr>
          <w:rFonts w:cs="Times New Roman" w:hint="eastAsia"/>
          <w:sz w:val="20"/>
        </w:rPr>
        <w:t>s selected by CFS.</w:t>
      </w:r>
    </w:p>
    <w:tbl>
      <w:tblPr>
        <w:tblW w:w="12321" w:type="dxa"/>
        <w:tblBorders>
          <w:top w:val="single" w:sz="12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24"/>
        <w:gridCol w:w="992"/>
        <w:gridCol w:w="10605"/>
      </w:tblGrid>
      <w:tr w:rsidR="00E1093E" w:rsidRPr="00EB0647" w:rsidTr="00EB0647">
        <w:trPr>
          <w:trHeight w:val="285"/>
        </w:trPr>
        <w:tc>
          <w:tcPr>
            <w:tcW w:w="724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bookmarkEnd w:id="0"/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GENE ID</w:t>
            </w:r>
          </w:p>
        </w:tc>
        <w:tc>
          <w:tcPr>
            <w:tcW w:w="992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GENE SYMBOL</w:t>
            </w:r>
          </w:p>
        </w:tc>
        <w:tc>
          <w:tcPr>
            <w:tcW w:w="10605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GENE NAME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95</w:t>
            </w:r>
          </w:p>
        </w:tc>
        <w:tc>
          <w:tcPr>
            <w:tcW w:w="992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ACY1</w:t>
            </w:r>
          </w:p>
        </w:tc>
        <w:tc>
          <w:tcPr>
            <w:tcW w:w="10605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aminoacylase 1 </w:t>
            </w:r>
          </w:p>
        </w:tc>
      </w:tr>
      <w:tr w:rsidR="00E1093E" w:rsidRPr="00EB0647" w:rsidTr="00EB0647">
        <w:trPr>
          <w:trHeight w:val="90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26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AMH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anti-Mullerian hormone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47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ATIC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5-aminoimidazole-4-carboxamide ribonucleotide formyltransferase/IMP cyclohydrolase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0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ATP5C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ATP synthase, H+ transporting, mitochondrial F1 complex, gamma polypeptide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6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AZU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azurocidin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70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TSPO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translocator protein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95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CD40LG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CD40 ligand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53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CYB56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cytochrome b56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63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DCN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decorin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66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DEFA4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defensin alpha 4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84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DUSP5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dual specificity phosphatase 5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200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ELK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ELK1, member of ETS oncogene family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225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FGF1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fibroblast growth factor 12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230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FOXJ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forkhead box J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251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FUCA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fucosidase, alpha-L- 1, tissue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258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B4GALNT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beta-1,4-N-acetyl-galactosaminyl transferase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274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GLRX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glutaredoxin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299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GYG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glycogenin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308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NRG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neuregulin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321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HOXB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homeobox B2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367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ISLR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immunoglobulin superfamily containing leucine-rich repeat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377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KCNMA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potassium channel, calcium activated large conductance subfamily M alpha, member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469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NDUFA4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NDUFA4, mitochondrial complex associated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485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NOVA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neuro-oncological ventral antigen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09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PCCA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propionyl-CoA carboxylase alpha subunit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21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PFN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profilin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32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PLAGL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PLAG1 like zinc finger 2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41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SEPT5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septin 5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49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PPM1G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protein phosphatase, Mg2+/Mn2+ dependent 1G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49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PPOX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protoporphyrinogen oxidase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617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RPLP0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ribosomal protein, large, P0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645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SH3BGRL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SH3 domain binding glutamate-rich protein like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652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SLC3A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solute carrier family 3 (amino acid transporter heavy chain), member 2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661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SNAPC3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small nuclear RNA activating complex polypeptide 3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688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TALDO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transaldolase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689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TAP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transporter 1, ATP-binding cassette, sub-family B (MDR/TAP)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689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TARS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threonyl-tRNA synthetase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lastRenderedPageBreak/>
              <w:t>756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ZNF20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zinc finger protein 20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786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IFRD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interferon-related developmental regulator 2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823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ZRSR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zinc finger (CCCH type), RNA binding motif and serine/arginine rich 2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839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PLA2G10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phospholipase A2 group X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845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CUL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cullin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923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RAB11B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RAB11B, member RAS oncogene family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927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ITGB1BP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integrin subunit beta 1 binding protein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931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NREP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neuronal regeneration related protein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934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RPL23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ribosomal protein L23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955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C14orf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chromosome 14 open reading frame 2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955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CHD1L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chromodomain helicase DNA binding protein 1-like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964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PPM1F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protein phosphatase, Mg2+/Mn2+ dependent 1F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980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SCRN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secernin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997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NR1D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nuclear receptor subfamily 1 group D member 2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997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RBX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ring-box 1, E3 ubiquitin protein ligase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022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STX6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syntaxin 6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047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TADA3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transcriptional adaptor 3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076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KDM5B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lysine (K)-specific demethylase 5B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091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BTNL3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butyrophilin-like 3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101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TLK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tousled like kinase 2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107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TMEM115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transmembrane protein 115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111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BTN3A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butyrophilin subfamily 3 member A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131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PARK7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parkinson protein 7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2282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MTF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metal response element binding transcription factor 2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2297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PAXIP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PAX interacting (with transcription-activation domain) protein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2313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KDM6B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lysine (K)-specific demethylase 6B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2319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GSE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Gse1 coiled-coil protein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2330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SIN3B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SIN3 transcription regulator family member B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2597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TIPARP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TCDD-inducible poly(ADP-ribose) polymerase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2730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MOCS3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molybdenum cofactor synthesis 3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102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MRPS18C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mitochondrial ribosomal protein S18C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110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MECR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mitochondrial trans-2-enoyl-CoA reductase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116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VPS28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vacuolar protein sorting 28 homolog (S. cerevisiae)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165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PTRH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peptidyl-tRNA hydrolase 2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167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TPPP3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tubulin polymerization-promoting protein family member 3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405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C21orf58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chromosome 21 open reading frame 58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480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ZNF586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zinc finger protein 586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483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WBP1L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WW domain binding protein 1-like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502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PID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phosphotyrosine interaction domain containing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575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TMEM30A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transmembrane protein 30A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lastRenderedPageBreak/>
              <w:t>5596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NDUFA1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NADH:ubiquinone oxidoreductase subunit A12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605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ALG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ALG1, chitobiosyldiphosphodolichol beta-mannosyltransferase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696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SHD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Src homology 2 domain containing transforming protein D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747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LRRC47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leucine rich repeat containing 47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5763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EP400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E1A binding protein p400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7917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RBM4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RNA binding motif protein 42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7965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USB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U6 snRNA biogenesis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8374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GRWD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glutamate-rich WD repeat containing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8423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MAF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MAF1 homolog, negative regulator of RNA polymerase III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8431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TMEM107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transmembrane protein 107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8541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SLC45A3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solute carrier family 45 member 3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9362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MRFAP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Morf4 family associated protein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9401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TTYH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tweety family member 2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9416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ABCC1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ATP binding cassette subfamily C member 12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9427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PPP1R14A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protein phosphatase 1 regulatory inhibitor subunit 14A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1582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WDFY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WD repeat and FYVE domain containing 2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2596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COX6B2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cytochrome c oxidase subunit VIb polypeptide 2 (testis)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2865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C20orf14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chromosome 20 open reading frame 14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3166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UROC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urocanate hydratase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3451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UBLCP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ubiquitin like domain containing CTD phosphatase 1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4538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SLC38A6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solute carrier family 38 member 6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4765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ZNF480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zinc finger protein 480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14791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SIX5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SIX homeobox 5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22118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GPR114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adhesion G protein-coupled receptor G5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37506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FAM89A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family with sequence similarity 89 member A </w:t>
            </w:r>
          </w:p>
        </w:tc>
      </w:tr>
      <w:tr w:rsidR="00E1093E" w:rsidRPr="00EB0647" w:rsidTr="00EB0647">
        <w:trPr>
          <w:trHeight w:val="285"/>
        </w:trPr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38712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1093E" w:rsidRPr="00EB0647" w:rsidRDefault="00553A33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>NPSR1</w:t>
            </w:r>
          </w:p>
        </w:tc>
        <w:tc>
          <w:tcPr>
            <w:tcW w:w="106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E1093E" w:rsidRPr="00EB0647" w:rsidRDefault="00553A33">
            <w:pPr>
              <w:widowControl/>
              <w:jc w:val="left"/>
              <w:textAlignment w:val="bottom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EB0647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/>
              </w:rPr>
              <w:t xml:space="preserve">neuropeptide S receptor 1 </w:t>
            </w:r>
          </w:p>
        </w:tc>
      </w:tr>
    </w:tbl>
    <w:p w:rsidR="00E1093E" w:rsidRDefault="00E1093E"/>
    <w:sectPr w:rsidR="00E1093E" w:rsidSect="00E1093E">
      <w:pgSz w:w="11906" w:h="16838"/>
      <w:pgMar w:top="1440" w:right="1800" w:bottom="1440" w:left="1800" w:header="851" w:footer="992" w:gutter="0"/>
      <w:pgBorders w:offsetFrom="page">
        <w:top w:val="none" w:sz="0" w:space="24" w:color="auto"/>
        <w:left w:val="none" w:sz="0" w:space="24" w:color="auto"/>
        <w:bottom w:val="none" w:sz="0" w:space="24" w:color="auto"/>
        <w:right w:val="none" w:sz="0" w:space="24" w:color="auto"/>
      </w:pgBorders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3A33" w:rsidRDefault="00553A33" w:rsidP="00EB0647">
      <w:r>
        <w:separator/>
      </w:r>
    </w:p>
  </w:endnote>
  <w:endnote w:type="continuationSeparator" w:id="1">
    <w:p w:rsidR="00553A33" w:rsidRDefault="00553A33" w:rsidP="00EB06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3A33" w:rsidRDefault="00553A33" w:rsidP="00EB0647">
      <w:r>
        <w:separator/>
      </w:r>
    </w:p>
  </w:footnote>
  <w:footnote w:type="continuationSeparator" w:id="1">
    <w:p w:rsidR="00553A33" w:rsidRDefault="00553A33" w:rsidP="00EB06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41C826E8"/>
    <w:rsid w:val="00553A33"/>
    <w:rsid w:val="005A62FD"/>
    <w:rsid w:val="00E1093E"/>
    <w:rsid w:val="00EB0647"/>
    <w:rsid w:val="39467AEF"/>
    <w:rsid w:val="41C826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1093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B0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B064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EB06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B064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55</Words>
  <Characters>4307</Characters>
  <Application>Microsoft Office Word</Application>
  <DocSecurity>0</DocSecurity>
  <Lines>35</Lines>
  <Paragraphs>10</Paragraphs>
  <ScaleCrop>false</ScaleCrop>
  <Company/>
  <LinksUpToDate>false</LinksUpToDate>
  <CharactersWithSpaces>5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ao Jie</cp:lastModifiedBy>
  <cp:revision>3</cp:revision>
  <dcterms:created xsi:type="dcterms:W3CDTF">2016-07-25T01:48:00Z</dcterms:created>
  <dcterms:modified xsi:type="dcterms:W3CDTF">2016-08-12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2</vt:lpwstr>
  </property>
</Properties>
</file>